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790F4" w14:textId="4E89F01E" w:rsidR="00CB5746" w:rsidRPr="00813E0E" w:rsidRDefault="00425E80" w:rsidP="00CF431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 w:rsidRPr="00813E0E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1CCD8E49" wp14:editId="51DBECC9">
            <wp:extent cx="5731510" cy="6219431"/>
            <wp:effectExtent l="0" t="0" r="0" b="3810"/>
            <wp:docPr id="2064697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697653" name="Picture 206469765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87"/>
                    <a:stretch/>
                  </pic:blipFill>
                  <pic:spPr bwMode="auto">
                    <a:xfrm>
                      <a:off x="0" y="0"/>
                      <a:ext cx="5731510" cy="6219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1: A: Exemplary MRI scans of three </w:t>
      </w:r>
      <w:proofErr w:type="spellStart"/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>recGB</w:t>
      </w:r>
      <w:proofErr w:type="spellEnd"/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ases undergoing re-resection, depicting different resection </w:t>
      </w:r>
      <w:r w:rsidR="008C685F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>scenarios</w:t>
      </w:r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(1) upper panel: no residual CE tumor on </w:t>
      </w:r>
      <w:r w:rsidR="0061309E" w:rsidRPr="00813E0E">
        <w:rPr>
          <w:rFonts w:ascii="Arial" w:hAnsi="Arial" w:cs="Arial"/>
          <w:color w:val="000000" w:themeColor="text1"/>
          <w:sz w:val="22"/>
          <w:szCs w:val="22"/>
        </w:rPr>
        <w:t>intraoperative MRI (</w:t>
      </w:r>
      <w:proofErr w:type="spellStart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>iMRI</w:t>
      </w:r>
      <w:proofErr w:type="spellEnd"/>
      <w:r w:rsidR="0061309E" w:rsidRPr="00813E0E">
        <w:rPr>
          <w:rFonts w:ascii="Arial" w:hAnsi="Arial" w:cs="Arial"/>
          <w:color w:val="000000" w:themeColor="text1"/>
          <w:sz w:val="22"/>
          <w:szCs w:val="22"/>
        </w:rPr>
        <w:t>)</w:t>
      </w:r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 which is confirmed by </w:t>
      </w:r>
      <w:proofErr w:type="spellStart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>epMRI</w:t>
      </w:r>
      <w:proofErr w:type="spellEnd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, (2) middle panel: residual CE tumor (&gt;1ml) on </w:t>
      </w:r>
      <w:proofErr w:type="spellStart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>iMRI</w:t>
      </w:r>
      <w:proofErr w:type="spellEnd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 which undergoes additional resection, yielding a “RANO-switch” from a class 3 to a class 1-2 resection. Noe the annotated tumor and choroid plexus. (3) lower panel: residual CE tumor of &lt;1ml on </w:t>
      </w:r>
      <w:proofErr w:type="spellStart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>iMRI</w:t>
      </w:r>
      <w:proofErr w:type="spellEnd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 which undergoes additional resection, yielding a RANO class 1 resection. </w:t>
      </w:r>
      <w:proofErr w:type="spellStart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>preopMRI</w:t>
      </w:r>
      <w:proofErr w:type="spellEnd"/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= preoperative MRI. </w:t>
      </w:r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>B-D:</w:t>
      </w:r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 Kaplan–Meier survival curves following surgery at first recurrence, stratified by different variables. Log-rank (Mantel-Cox) test was used with p-values embedded in Figure. </w:t>
      </w:r>
      <w:r w:rsidR="00FD0CD9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>B:</w:t>
      </w:r>
      <w:r w:rsidR="00FD0CD9" w:rsidRPr="00813E0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309E" w:rsidRPr="00813E0E">
        <w:rPr>
          <w:rFonts w:ascii="Arial" w:hAnsi="Arial" w:cs="Arial"/>
          <w:color w:val="000000" w:themeColor="text1"/>
          <w:sz w:val="22"/>
          <w:szCs w:val="22"/>
        </w:rPr>
        <w:t xml:space="preserve">Kaplan-Meier survival curves of the final MRI cohort (n=150) showing a median survival after re-resection of 354 days). </w:t>
      </w:r>
      <w:r w:rsidR="0061309E" w:rsidRPr="00813E0E">
        <w:rPr>
          <w:rFonts w:ascii="Arial" w:hAnsi="Arial" w:cs="Arial"/>
          <w:b/>
          <w:bCs/>
          <w:color w:val="000000" w:themeColor="text1"/>
          <w:sz w:val="22"/>
          <w:szCs w:val="22"/>
        </w:rPr>
        <w:t>C:</w:t>
      </w:r>
      <w:r w:rsidR="00E46321" w:rsidRPr="00813E0E">
        <w:rPr>
          <w:rFonts w:ascii="Arial" w:hAnsi="Arial" w:cs="Arial"/>
          <w:color w:val="000000" w:themeColor="text1"/>
        </w:rPr>
        <w:t xml:space="preserve"> </w:t>
      </w:r>
      <w:r w:rsidR="00E46321" w:rsidRPr="00813E0E">
        <w:rPr>
          <w:rFonts w:ascii="Arial" w:hAnsi="Arial" w:cs="Arial"/>
          <w:color w:val="000000" w:themeColor="text1"/>
          <w:sz w:val="22"/>
          <w:szCs w:val="22"/>
        </w:rPr>
        <w:t xml:space="preserve">Distribution </w:t>
      </w:r>
      <w:r w:rsidR="00E46321" w:rsidRPr="00813E0E">
        <w:rPr>
          <w:rFonts w:ascii="Arial" w:hAnsi="Arial" w:cs="Arial"/>
          <w:color w:val="000000" w:themeColor="text1"/>
          <w:sz w:val="22"/>
          <w:szCs w:val="22"/>
        </w:rPr>
        <w:lastRenderedPageBreak/>
        <w:t>of postoperative resection outcomes according to residual tumor volume (RTV) thresholds and RANO resection classes. Stacked bar plots illustrate the proportion of patients with RTV cutoffs of &lt;0.175 ml versus &gt;0.175 ml, complete resection (0 ml) versus residual tumor (&gt;0 ml), and RTV &lt;1 ml versus &gt;1 ml (corresponding RANO 1/2 or RANO 3). Numbers within bars indicate patient counts with corresponding percentages.</w:t>
      </w:r>
    </w:p>
    <w:sectPr w:rsidR="00CB5746" w:rsidRPr="00813E0E" w:rsidSect="00DE357F">
      <w:footerReference w:type="even" r:id="rId9"/>
      <w:footerReference w:type="default" r:id="rId10"/>
      <w:type w:val="continuous"/>
      <w:pgSz w:w="11906" w:h="16838"/>
      <w:pgMar w:top="1440" w:right="1440" w:bottom="1440" w:left="1440" w:header="720" w:footer="720" w:gutter="0"/>
      <w:lnNumType w:countBy="1" w:restart="continuous"/>
      <w:cols w:space="708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C7E78" w14:textId="77777777" w:rsidR="00293560" w:rsidRDefault="00293560" w:rsidP="00C40F56">
      <w:r>
        <w:separator/>
      </w:r>
    </w:p>
  </w:endnote>
  <w:endnote w:type="continuationSeparator" w:id="0">
    <w:p w14:paraId="78AD571C" w14:textId="77777777" w:rsidR="00293560" w:rsidRDefault="00293560" w:rsidP="00C4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3932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75D030" w14:textId="34D53BAC" w:rsidR="00A43E71" w:rsidRDefault="00A43E71" w:rsidP="00C82C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F0EC2F" w14:textId="77777777" w:rsidR="00A43E71" w:rsidRDefault="00A43E71" w:rsidP="00C763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-239413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28CC87" w14:textId="7E6DE00A" w:rsidR="00A43E71" w:rsidRPr="00C763D0" w:rsidRDefault="00A43E71" w:rsidP="00C82C5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C763D0">
          <w:rPr>
            <w:rStyle w:val="PageNumber"/>
            <w:rFonts w:ascii="Arial" w:hAnsi="Arial" w:cs="Arial"/>
          </w:rPr>
          <w:fldChar w:fldCharType="begin"/>
        </w:r>
        <w:r w:rsidRPr="00C763D0">
          <w:rPr>
            <w:rStyle w:val="PageNumber"/>
            <w:rFonts w:ascii="Arial" w:hAnsi="Arial" w:cs="Arial"/>
          </w:rPr>
          <w:instrText xml:space="preserve"> PAGE </w:instrText>
        </w:r>
        <w:r w:rsidRPr="00C763D0">
          <w:rPr>
            <w:rStyle w:val="PageNumber"/>
            <w:rFonts w:ascii="Arial" w:hAnsi="Arial" w:cs="Arial"/>
          </w:rPr>
          <w:fldChar w:fldCharType="separate"/>
        </w:r>
        <w:r w:rsidRPr="00C763D0">
          <w:rPr>
            <w:rStyle w:val="PageNumber"/>
            <w:rFonts w:ascii="Arial" w:hAnsi="Arial" w:cs="Arial"/>
            <w:noProof/>
          </w:rPr>
          <w:t>2</w:t>
        </w:r>
        <w:r w:rsidRPr="00C763D0">
          <w:rPr>
            <w:rStyle w:val="PageNumber"/>
            <w:rFonts w:ascii="Arial" w:hAnsi="Arial" w:cs="Arial"/>
          </w:rPr>
          <w:fldChar w:fldCharType="end"/>
        </w:r>
      </w:p>
    </w:sdtContent>
  </w:sdt>
  <w:p w14:paraId="73B8168A" w14:textId="77777777" w:rsidR="00A43E71" w:rsidRDefault="00A43E71" w:rsidP="00C763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0EF40" w14:textId="77777777" w:rsidR="00293560" w:rsidRDefault="00293560" w:rsidP="00C40F56">
      <w:r>
        <w:separator/>
      </w:r>
    </w:p>
  </w:footnote>
  <w:footnote w:type="continuationSeparator" w:id="0">
    <w:p w14:paraId="796E555D" w14:textId="77777777" w:rsidR="00293560" w:rsidRDefault="00293560" w:rsidP="00C4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50585"/>
    <w:multiLevelType w:val="hybridMultilevel"/>
    <w:tmpl w:val="CDBA1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2234D"/>
    <w:multiLevelType w:val="hybridMultilevel"/>
    <w:tmpl w:val="D0E68EA0"/>
    <w:lvl w:ilvl="0" w:tplc="28103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4493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94C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763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4C2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7EBE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D02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98D9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6F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60570A4"/>
    <w:multiLevelType w:val="hybridMultilevel"/>
    <w:tmpl w:val="20A6C8EC"/>
    <w:lvl w:ilvl="0" w:tplc="B55C21F8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AAC46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DC206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94748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E8296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944BC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A07EBE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945A0E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08F3D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pead0bfdfaoe0a2svpraasvttea0w2paf&quot;&gt;CancerNeuroscience&lt;record-ids&gt;&lt;item&gt;32&lt;/item&gt;&lt;item&gt;34&lt;/item&gt;&lt;item&gt;48&lt;/item&gt;&lt;item&gt;161&lt;/item&gt;&lt;/record-ids&gt;&lt;/item&gt;&lt;/Libraries&gt;"/>
    <w:docVar w:name="EN.UseJSCitationFormat" w:val="False"/>
  </w:docVars>
  <w:rsids>
    <w:rsidRoot w:val="003304F3"/>
    <w:rsid w:val="0000068C"/>
    <w:rsid w:val="00001C2D"/>
    <w:rsid w:val="00001E2D"/>
    <w:rsid w:val="00002E5E"/>
    <w:rsid w:val="000054C3"/>
    <w:rsid w:val="00006BB6"/>
    <w:rsid w:val="00006DE8"/>
    <w:rsid w:val="000115E0"/>
    <w:rsid w:val="00012803"/>
    <w:rsid w:val="00012E4C"/>
    <w:rsid w:val="00014535"/>
    <w:rsid w:val="000172E2"/>
    <w:rsid w:val="000201A2"/>
    <w:rsid w:val="0002278C"/>
    <w:rsid w:val="000233D3"/>
    <w:rsid w:val="00026281"/>
    <w:rsid w:val="00036CB5"/>
    <w:rsid w:val="00037332"/>
    <w:rsid w:val="000379F5"/>
    <w:rsid w:val="00041655"/>
    <w:rsid w:val="000438D0"/>
    <w:rsid w:val="0004395A"/>
    <w:rsid w:val="0004480C"/>
    <w:rsid w:val="000465F5"/>
    <w:rsid w:val="000470A1"/>
    <w:rsid w:val="000516CC"/>
    <w:rsid w:val="00052E38"/>
    <w:rsid w:val="00054DD4"/>
    <w:rsid w:val="00054F7C"/>
    <w:rsid w:val="0005572E"/>
    <w:rsid w:val="00057116"/>
    <w:rsid w:val="000613D0"/>
    <w:rsid w:val="000624E1"/>
    <w:rsid w:val="00066811"/>
    <w:rsid w:val="000741EF"/>
    <w:rsid w:val="00081B87"/>
    <w:rsid w:val="00082A32"/>
    <w:rsid w:val="000842C4"/>
    <w:rsid w:val="00084EC0"/>
    <w:rsid w:val="000901FC"/>
    <w:rsid w:val="0009090F"/>
    <w:rsid w:val="00092DF0"/>
    <w:rsid w:val="00092F90"/>
    <w:rsid w:val="000945E7"/>
    <w:rsid w:val="000960E0"/>
    <w:rsid w:val="000962B9"/>
    <w:rsid w:val="000A0E14"/>
    <w:rsid w:val="000A3295"/>
    <w:rsid w:val="000A3FDE"/>
    <w:rsid w:val="000A7EFB"/>
    <w:rsid w:val="000B0A2E"/>
    <w:rsid w:val="000B1288"/>
    <w:rsid w:val="000B203F"/>
    <w:rsid w:val="000B2A18"/>
    <w:rsid w:val="000B349C"/>
    <w:rsid w:val="000B484E"/>
    <w:rsid w:val="000B57EC"/>
    <w:rsid w:val="000B6306"/>
    <w:rsid w:val="000B7296"/>
    <w:rsid w:val="000B7CB1"/>
    <w:rsid w:val="000C291D"/>
    <w:rsid w:val="000C2FA4"/>
    <w:rsid w:val="000C3471"/>
    <w:rsid w:val="000C3477"/>
    <w:rsid w:val="000C4902"/>
    <w:rsid w:val="000C540C"/>
    <w:rsid w:val="000D054B"/>
    <w:rsid w:val="000D1B43"/>
    <w:rsid w:val="000D684E"/>
    <w:rsid w:val="000D7340"/>
    <w:rsid w:val="000E04C2"/>
    <w:rsid w:val="000E08C8"/>
    <w:rsid w:val="000E10D3"/>
    <w:rsid w:val="000E1E10"/>
    <w:rsid w:val="000E73DD"/>
    <w:rsid w:val="000E7F32"/>
    <w:rsid w:val="000F2287"/>
    <w:rsid w:val="000F3027"/>
    <w:rsid w:val="000F3373"/>
    <w:rsid w:val="000F6F5A"/>
    <w:rsid w:val="00100FAD"/>
    <w:rsid w:val="00102548"/>
    <w:rsid w:val="0010258F"/>
    <w:rsid w:val="001042A9"/>
    <w:rsid w:val="00104648"/>
    <w:rsid w:val="001078A9"/>
    <w:rsid w:val="00117A95"/>
    <w:rsid w:val="001214C0"/>
    <w:rsid w:val="001216EB"/>
    <w:rsid w:val="00122FE4"/>
    <w:rsid w:val="00125801"/>
    <w:rsid w:val="00125840"/>
    <w:rsid w:val="00127FA6"/>
    <w:rsid w:val="0013298B"/>
    <w:rsid w:val="0014586D"/>
    <w:rsid w:val="00146252"/>
    <w:rsid w:val="001504DB"/>
    <w:rsid w:val="001526E5"/>
    <w:rsid w:val="00155C59"/>
    <w:rsid w:val="001566A6"/>
    <w:rsid w:val="00156B8A"/>
    <w:rsid w:val="001603F5"/>
    <w:rsid w:val="00162E47"/>
    <w:rsid w:val="0016459D"/>
    <w:rsid w:val="00165768"/>
    <w:rsid w:val="00166981"/>
    <w:rsid w:val="00166EDC"/>
    <w:rsid w:val="00171166"/>
    <w:rsid w:val="0017399B"/>
    <w:rsid w:val="0017687F"/>
    <w:rsid w:val="00177A64"/>
    <w:rsid w:val="00177F45"/>
    <w:rsid w:val="00181667"/>
    <w:rsid w:val="00181A9F"/>
    <w:rsid w:val="00182688"/>
    <w:rsid w:val="00183665"/>
    <w:rsid w:val="00184F23"/>
    <w:rsid w:val="00190EE8"/>
    <w:rsid w:val="001921FF"/>
    <w:rsid w:val="00194D0E"/>
    <w:rsid w:val="00195B2D"/>
    <w:rsid w:val="00196605"/>
    <w:rsid w:val="00197315"/>
    <w:rsid w:val="001978BA"/>
    <w:rsid w:val="001A0D56"/>
    <w:rsid w:val="001A2D1B"/>
    <w:rsid w:val="001A531D"/>
    <w:rsid w:val="001A6414"/>
    <w:rsid w:val="001A6BF9"/>
    <w:rsid w:val="001B01DF"/>
    <w:rsid w:val="001B5BF4"/>
    <w:rsid w:val="001B5C4F"/>
    <w:rsid w:val="001C2CCD"/>
    <w:rsid w:val="001C6ECF"/>
    <w:rsid w:val="001D0A46"/>
    <w:rsid w:val="001D0CB1"/>
    <w:rsid w:val="001D10C5"/>
    <w:rsid w:val="001D40F0"/>
    <w:rsid w:val="001D4EB6"/>
    <w:rsid w:val="001D5EEE"/>
    <w:rsid w:val="001D6A77"/>
    <w:rsid w:val="001D6E32"/>
    <w:rsid w:val="001D6EA5"/>
    <w:rsid w:val="001E104F"/>
    <w:rsid w:val="001E3921"/>
    <w:rsid w:val="001E4458"/>
    <w:rsid w:val="001E620D"/>
    <w:rsid w:val="001E6C9B"/>
    <w:rsid w:val="001E72A3"/>
    <w:rsid w:val="001E7C7D"/>
    <w:rsid w:val="001E7CB5"/>
    <w:rsid w:val="001F2537"/>
    <w:rsid w:val="001F4BEA"/>
    <w:rsid w:val="001F571F"/>
    <w:rsid w:val="001F6DFA"/>
    <w:rsid w:val="001F7942"/>
    <w:rsid w:val="002001D4"/>
    <w:rsid w:val="00200DF0"/>
    <w:rsid w:val="002030B0"/>
    <w:rsid w:val="00203DDE"/>
    <w:rsid w:val="00205D63"/>
    <w:rsid w:val="00206F22"/>
    <w:rsid w:val="002076FE"/>
    <w:rsid w:val="002109EE"/>
    <w:rsid w:val="00212E7A"/>
    <w:rsid w:val="0021427B"/>
    <w:rsid w:val="0021604F"/>
    <w:rsid w:val="00220958"/>
    <w:rsid w:val="002209CB"/>
    <w:rsid w:val="0022569D"/>
    <w:rsid w:val="002259FB"/>
    <w:rsid w:val="00226769"/>
    <w:rsid w:val="002278D0"/>
    <w:rsid w:val="002329E1"/>
    <w:rsid w:val="00236B41"/>
    <w:rsid w:val="002404F2"/>
    <w:rsid w:val="00240AAA"/>
    <w:rsid w:val="00241144"/>
    <w:rsid w:val="00244A6F"/>
    <w:rsid w:val="00244D32"/>
    <w:rsid w:val="00245761"/>
    <w:rsid w:val="002508C9"/>
    <w:rsid w:val="00250C52"/>
    <w:rsid w:val="00251645"/>
    <w:rsid w:val="00251ABD"/>
    <w:rsid w:val="00251E25"/>
    <w:rsid w:val="00253D08"/>
    <w:rsid w:val="00253D99"/>
    <w:rsid w:val="002545D1"/>
    <w:rsid w:val="0026295B"/>
    <w:rsid w:val="0026539C"/>
    <w:rsid w:val="00267044"/>
    <w:rsid w:val="002672CE"/>
    <w:rsid w:val="002722C0"/>
    <w:rsid w:val="00272DDC"/>
    <w:rsid w:val="00273345"/>
    <w:rsid w:val="0027525D"/>
    <w:rsid w:val="00275AB8"/>
    <w:rsid w:val="00275C5C"/>
    <w:rsid w:val="0027619E"/>
    <w:rsid w:val="00276213"/>
    <w:rsid w:val="002777CA"/>
    <w:rsid w:val="00277AAD"/>
    <w:rsid w:val="00277B8C"/>
    <w:rsid w:val="002811D7"/>
    <w:rsid w:val="00283064"/>
    <w:rsid w:val="00283D8D"/>
    <w:rsid w:val="00285973"/>
    <w:rsid w:val="002908CD"/>
    <w:rsid w:val="00293560"/>
    <w:rsid w:val="00296365"/>
    <w:rsid w:val="0029692C"/>
    <w:rsid w:val="002A0EC6"/>
    <w:rsid w:val="002A199C"/>
    <w:rsid w:val="002A2CA6"/>
    <w:rsid w:val="002A31A3"/>
    <w:rsid w:val="002A3F46"/>
    <w:rsid w:val="002A401F"/>
    <w:rsid w:val="002A5102"/>
    <w:rsid w:val="002A6571"/>
    <w:rsid w:val="002A797A"/>
    <w:rsid w:val="002B33B2"/>
    <w:rsid w:val="002B4718"/>
    <w:rsid w:val="002B539B"/>
    <w:rsid w:val="002C0579"/>
    <w:rsid w:val="002C1581"/>
    <w:rsid w:val="002C4968"/>
    <w:rsid w:val="002C5FD5"/>
    <w:rsid w:val="002C7C59"/>
    <w:rsid w:val="002D0C76"/>
    <w:rsid w:val="002D54F1"/>
    <w:rsid w:val="002E02F1"/>
    <w:rsid w:val="002E210E"/>
    <w:rsid w:val="002E3415"/>
    <w:rsid w:val="002E4AB1"/>
    <w:rsid w:val="002F0EC7"/>
    <w:rsid w:val="002F1E8E"/>
    <w:rsid w:val="002F49F6"/>
    <w:rsid w:val="002F512F"/>
    <w:rsid w:val="002F746D"/>
    <w:rsid w:val="00301007"/>
    <w:rsid w:val="00303025"/>
    <w:rsid w:val="00303162"/>
    <w:rsid w:val="00303526"/>
    <w:rsid w:val="00306012"/>
    <w:rsid w:val="003110D0"/>
    <w:rsid w:val="00314D3D"/>
    <w:rsid w:val="00317DC7"/>
    <w:rsid w:val="00321673"/>
    <w:rsid w:val="003217A6"/>
    <w:rsid w:val="00321FCF"/>
    <w:rsid w:val="003236F3"/>
    <w:rsid w:val="003258DD"/>
    <w:rsid w:val="00327F69"/>
    <w:rsid w:val="003304F3"/>
    <w:rsid w:val="00332C1E"/>
    <w:rsid w:val="00333191"/>
    <w:rsid w:val="0033337A"/>
    <w:rsid w:val="00336612"/>
    <w:rsid w:val="00342742"/>
    <w:rsid w:val="003440F4"/>
    <w:rsid w:val="00345DFB"/>
    <w:rsid w:val="0034630C"/>
    <w:rsid w:val="00347552"/>
    <w:rsid w:val="00350562"/>
    <w:rsid w:val="00354A83"/>
    <w:rsid w:val="003570ED"/>
    <w:rsid w:val="003628EB"/>
    <w:rsid w:val="00362EE5"/>
    <w:rsid w:val="00363808"/>
    <w:rsid w:val="00363C90"/>
    <w:rsid w:val="0036491D"/>
    <w:rsid w:val="003719ED"/>
    <w:rsid w:val="00374D20"/>
    <w:rsid w:val="00381728"/>
    <w:rsid w:val="00381A95"/>
    <w:rsid w:val="00382252"/>
    <w:rsid w:val="00385679"/>
    <w:rsid w:val="00385EDA"/>
    <w:rsid w:val="00386DE4"/>
    <w:rsid w:val="00390179"/>
    <w:rsid w:val="003911DE"/>
    <w:rsid w:val="00397AF3"/>
    <w:rsid w:val="00397B2B"/>
    <w:rsid w:val="003A44F8"/>
    <w:rsid w:val="003A6C4D"/>
    <w:rsid w:val="003A6E85"/>
    <w:rsid w:val="003B1A48"/>
    <w:rsid w:val="003B1D65"/>
    <w:rsid w:val="003B2FB3"/>
    <w:rsid w:val="003B35C7"/>
    <w:rsid w:val="003B3824"/>
    <w:rsid w:val="003B552C"/>
    <w:rsid w:val="003B68ED"/>
    <w:rsid w:val="003B73C9"/>
    <w:rsid w:val="003B797E"/>
    <w:rsid w:val="003B7F5E"/>
    <w:rsid w:val="003C0444"/>
    <w:rsid w:val="003C0698"/>
    <w:rsid w:val="003C3D15"/>
    <w:rsid w:val="003C4678"/>
    <w:rsid w:val="003C4845"/>
    <w:rsid w:val="003C7229"/>
    <w:rsid w:val="003C7AC1"/>
    <w:rsid w:val="003D0627"/>
    <w:rsid w:val="003D0A06"/>
    <w:rsid w:val="003D3B2D"/>
    <w:rsid w:val="003D75E2"/>
    <w:rsid w:val="003E0884"/>
    <w:rsid w:val="003E1F5A"/>
    <w:rsid w:val="003E477C"/>
    <w:rsid w:val="003E5FAA"/>
    <w:rsid w:val="003E7018"/>
    <w:rsid w:val="003E7254"/>
    <w:rsid w:val="003E7C10"/>
    <w:rsid w:val="003F0788"/>
    <w:rsid w:val="003F17B9"/>
    <w:rsid w:val="003F5CA8"/>
    <w:rsid w:val="003F5CAC"/>
    <w:rsid w:val="0040048E"/>
    <w:rsid w:val="00404000"/>
    <w:rsid w:val="0040540D"/>
    <w:rsid w:val="00405DD1"/>
    <w:rsid w:val="0041111C"/>
    <w:rsid w:val="00413B12"/>
    <w:rsid w:val="00417165"/>
    <w:rsid w:val="004253D2"/>
    <w:rsid w:val="00425E80"/>
    <w:rsid w:val="0042621C"/>
    <w:rsid w:val="00426EFF"/>
    <w:rsid w:val="00427AE3"/>
    <w:rsid w:val="004328B4"/>
    <w:rsid w:val="0043316F"/>
    <w:rsid w:val="00440AAC"/>
    <w:rsid w:val="00440B42"/>
    <w:rsid w:val="00440C95"/>
    <w:rsid w:val="00444A40"/>
    <w:rsid w:val="00445456"/>
    <w:rsid w:val="004533E3"/>
    <w:rsid w:val="00455186"/>
    <w:rsid w:val="004615D5"/>
    <w:rsid w:val="00462B48"/>
    <w:rsid w:val="004638EF"/>
    <w:rsid w:val="00464250"/>
    <w:rsid w:val="0046434D"/>
    <w:rsid w:val="00465B6F"/>
    <w:rsid w:val="00470383"/>
    <w:rsid w:val="00471B0F"/>
    <w:rsid w:val="0047367B"/>
    <w:rsid w:val="00476750"/>
    <w:rsid w:val="0047721D"/>
    <w:rsid w:val="004774BB"/>
    <w:rsid w:val="00477EE2"/>
    <w:rsid w:val="004801EB"/>
    <w:rsid w:val="00485BF6"/>
    <w:rsid w:val="00486678"/>
    <w:rsid w:val="004879AA"/>
    <w:rsid w:val="0049037F"/>
    <w:rsid w:val="00491C3B"/>
    <w:rsid w:val="004944D5"/>
    <w:rsid w:val="00496F8C"/>
    <w:rsid w:val="0049727A"/>
    <w:rsid w:val="004A069D"/>
    <w:rsid w:val="004A0D46"/>
    <w:rsid w:val="004A1FD7"/>
    <w:rsid w:val="004A3E06"/>
    <w:rsid w:val="004A4B61"/>
    <w:rsid w:val="004A5134"/>
    <w:rsid w:val="004B04B0"/>
    <w:rsid w:val="004B14EA"/>
    <w:rsid w:val="004B1698"/>
    <w:rsid w:val="004B1AAA"/>
    <w:rsid w:val="004B4F52"/>
    <w:rsid w:val="004B7B75"/>
    <w:rsid w:val="004C1487"/>
    <w:rsid w:val="004C2E97"/>
    <w:rsid w:val="004C3029"/>
    <w:rsid w:val="004C3274"/>
    <w:rsid w:val="004C3753"/>
    <w:rsid w:val="004C39FB"/>
    <w:rsid w:val="004C46FB"/>
    <w:rsid w:val="004C4CDF"/>
    <w:rsid w:val="004C5721"/>
    <w:rsid w:val="004C611A"/>
    <w:rsid w:val="004D1974"/>
    <w:rsid w:val="004D2E61"/>
    <w:rsid w:val="004D3A25"/>
    <w:rsid w:val="004D4F22"/>
    <w:rsid w:val="004D51BC"/>
    <w:rsid w:val="004E0C94"/>
    <w:rsid w:val="004E1692"/>
    <w:rsid w:val="004E2C62"/>
    <w:rsid w:val="004E43DC"/>
    <w:rsid w:val="004E5BD9"/>
    <w:rsid w:val="004E6686"/>
    <w:rsid w:val="004E7CCF"/>
    <w:rsid w:val="004F2F9C"/>
    <w:rsid w:val="004F3433"/>
    <w:rsid w:val="004F4E74"/>
    <w:rsid w:val="004F53FA"/>
    <w:rsid w:val="004F5BF2"/>
    <w:rsid w:val="005026D0"/>
    <w:rsid w:val="00502CA4"/>
    <w:rsid w:val="00506281"/>
    <w:rsid w:val="00510233"/>
    <w:rsid w:val="0051023C"/>
    <w:rsid w:val="005123BC"/>
    <w:rsid w:val="00513889"/>
    <w:rsid w:val="00514307"/>
    <w:rsid w:val="00516026"/>
    <w:rsid w:val="00516E43"/>
    <w:rsid w:val="00520E13"/>
    <w:rsid w:val="00522E43"/>
    <w:rsid w:val="00525C89"/>
    <w:rsid w:val="0052646E"/>
    <w:rsid w:val="00530BFB"/>
    <w:rsid w:val="0053167E"/>
    <w:rsid w:val="00531A30"/>
    <w:rsid w:val="00531EE9"/>
    <w:rsid w:val="005321FA"/>
    <w:rsid w:val="00532EAE"/>
    <w:rsid w:val="005355DA"/>
    <w:rsid w:val="00541E87"/>
    <w:rsid w:val="00545370"/>
    <w:rsid w:val="005468DC"/>
    <w:rsid w:val="0054748D"/>
    <w:rsid w:val="00551994"/>
    <w:rsid w:val="00552C85"/>
    <w:rsid w:val="005559E4"/>
    <w:rsid w:val="00555ADC"/>
    <w:rsid w:val="00556132"/>
    <w:rsid w:val="0055651B"/>
    <w:rsid w:val="00556C40"/>
    <w:rsid w:val="0056049F"/>
    <w:rsid w:val="005625FD"/>
    <w:rsid w:val="00563067"/>
    <w:rsid w:val="0056591B"/>
    <w:rsid w:val="005662D6"/>
    <w:rsid w:val="00566BA2"/>
    <w:rsid w:val="00571611"/>
    <w:rsid w:val="005717FE"/>
    <w:rsid w:val="00581877"/>
    <w:rsid w:val="005829F1"/>
    <w:rsid w:val="00582B98"/>
    <w:rsid w:val="00583D2C"/>
    <w:rsid w:val="00584C02"/>
    <w:rsid w:val="00584D64"/>
    <w:rsid w:val="00591988"/>
    <w:rsid w:val="00593A6B"/>
    <w:rsid w:val="005951CF"/>
    <w:rsid w:val="0059617A"/>
    <w:rsid w:val="005969C2"/>
    <w:rsid w:val="00596EAF"/>
    <w:rsid w:val="00597126"/>
    <w:rsid w:val="00597A48"/>
    <w:rsid w:val="005A1AB3"/>
    <w:rsid w:val="005A477A"/>
    <w:rsid w:val="005A5FCE"/>
    <w:rsid w:val="005A67A4"/>
    <w:rsid w:val="005A7775"/>
    <w:rsid w:val="005B3E24"/>
    <w:rsid w:val="005C095A"/>
    <w:rsid w:val="005C36E7"/>
    <w:rsid w:val="005D045E"/>
    <w:rsid w:val="005D10F3"/>
    <w:rsid w:val="005D4FB4"/>
    <w:rsid w:val="005D59A7"/>
    <w:rsid w:val="005D5FBF"/>
    <w:rsid w:val="005E0DF8"/>
    <w:rsid w:val="005E11ED"/>
    <w:rsid w:val="005F0E83"/>
    <w:rsid w:val="005F1011"/>
    <w:rsid w:val="005F1F31"/>
    <w:rsid w:val="005F3A6E"/>
    <w:rsid w:val="005F5851"/>
    <w:rsid w:val="005F6245"/>
    <w:rsid w:val="005F6B10"/>
    <w:rsid w:val="005F704E"/>
    <w:rsid w:val="005F705B"/>
    <w:rsid w:val="00600B95"/>
    <w:rsid w:val="00601B3F"/>
    <w:rsid w:val="00602A6A"/>
    <w:rsid w:val="00602B54"/>
    <w:rsid w:val="00606CC1"/>
    <w:rsid w:val="00610878"/>
    <w:rsid w:val="0061309E"/>
    <w:rsid w:val="0061446B"/>
    <w:rsid w:val="0062001D"/>
    <w:rsid w:val="006238CB"/>
    <w:rsid w:val="00624CF1"/>
    <w:rsid w:val="00625B0A"/>
    <w:rsid w:val="006277AB"/>
    <w:rsid w:val="00630D79"/>
    <w:rsid w:val="00631AA0"/>
    <w:rsid w:val="0063200E"/>
    <w:rsid w:val="006343B3"/>
    <w:rsid w:val="00634AF2"/>
    <w:rsid w:val="006353FC"/>
    <w:rsid w:val="00636F2A"/>
    <w:rsid w:val="006374E1"/>
    <w:rsid w:val="00640F59"/>
    <w:rsid w:val="00642319"/>
    <w:rsid w:val="0064233D"/>
    <w:rsid w:val="006475E7"/>
    <w:rsid w:val="00652086"/>
    <w:rsid w:val="00653E3C"/>
    <w:rsid w:val="0065481E"/>
    <w:rsid w:val="006548F3"/>
    <w:rsid w:val="006570C2"/>
    <w:rsid w:val="00664278"/>
    <w:rsid w:val="00665495"/>
    <w:rsid w:val="00674922"/>
    <w:rsid w:val="00675D6F"/>
    <w:rsid w:val="00676D11"/>
    <w:rsid w:val="00677984"/>
    <w:rsid w:val="00680049"/>
    <w:rsid w:val="006805D2"/>
    <w:rsid w:val="00680EB2"/>
    <w:rsid w:val="0068306A"/>
    <w:rsid w:val="00685466"/>
    <w:rsid w:val="0069200C"/>
    <w:rsid w:val="00692E12"/>
    <w:rsid w:val="0069378A"/>
    <w:rsid w:val="006940A7"/>
    <w:rsid w:val="006973E6"/>
    <w:rsid w:val="00697420"/>
    <w:rsid w:val="006A039F"/>
    <w:rsid w:val="006A0645"/>
    <w:rsid w:val="006A0D5E"/>
    <w:rsid w:val="006A20D1"/>
    <w:rsid w:val="006A26F0"/>
    <w:rsid w:val="006A2CBD"/>
    <w:rsid w:val="006A33EB"/>
    <w:rsid w:val="006B2D85"/>
    <w:rsid w:val="006B6159"/>
    <w:rsid w:val="006B6632"/>
    <w:rsid w:val="006B6A1A"/>
    <w:rsid w:val="006B7155"/>
    <w:rsid w:val="006B7CCC"/>
    <w:rsid w:val="006C04A7"/>
    <w:rsid w:val="006C2718"/>
    <w:rsid w:val="006D3FBD"/>
    <w:rsid w:val="006D4EC2"/>
    <w:rsid w:val="006D6548"/>
    <w:rsid w:val="006D7FFE"/>
    <w:rsid w:val="006E0025"/>
    <w:rsid w:val="006E2ABB"/>
    <w:rsid w:val="006E36BE"/>
    <w:rsid w:val="006E3713"/>
    <w:rsid w:val="006E4A8E"/>
    <w:rsid w:val="006E5C7C"/>
    <w:rsid w:val="006E7517"/>
    <w:rsid w:val="006F4E57"/>
    <w:rsid w:val="006F5D26"/>
    <w:rsid w:val="006F7470"/>
    <w:rsid w:val="006F7D6A"/>
    <w:rsid w:val="00707765"/>
    <w:rsid w:val="00710043"/>
    <w:rsid w:val="00711776"/>
    <w:rsid w:val="00712414"/>
    <w:rsid w:val="00714DA5"/>
    <w:rsid w:val="00715AC8"/>
    <w:rsid w:val="00717472"/>
    <w:rsid w:val="007175C0"/>
    <w:rsid w:val="00717B6F"/>
    <w:rsid w:val="007206F6"/>
    <w:rsid w:val="00730264"/>
    <w:rsid w:val="00730B17"/>
    <w:rsid w:val="0073124C"/>
    <w:rsid w:val="0073199C"/>
    <w:rsid w:val="00732252"/>
    <w:rsid w:val="00732655"/>
    <w:rsid w:val="007337EE"/>
    <w:rsid w:val="00735411"/>
    <w:rsid w:val="00736B52"/>
    <w:rsid w:val="00740856"/>
    <w:rsid w:val="00740F54"/>
    <w:rsid w:val="0074163E"/>
    <w:rsid w:val="00742194"/>
    <w:rsid w:val="00743285"/>
    <w:rsid w:val="00744B2D"/>
    <w:rsid w:val="00745733"/>
    <w:rsid w:val="00746B3D"/>
    <w:rsid w:val="00747430"/>
    <w:rsid w:val="00747F8E"/>
    <w:rsid w:val="00752FF3"/>
    <w:rsid w:val="00755FF5"/>
    <w:rsid w:val="00756153"/>
    <w:rsid w:val="0075677F"/>
    <w:rsid w:val="00756EAF"/>
    <w:rsid w:val="00757CCA"/>
    <w:rsid w:val="00757E92"/>
    <w:rsid w:val="00760D3F"/>
    <w:rsid w:val="00762439"/>
    <w:rsid w:val="0076432B"/>
    <w:rsid w:val="007648A4"/>
    <w:rsid w:val="00765240"/>
    <w:rsid w:val="00767ABB"/>
    <w:rsid w:val="00767B19"/>
    <w:rsid w:val="00771666"/>
    <w:rsid w:val="00774D6D"/>
    <w:rsid w:val="00776BAB"/>
    <w:rsid w:val="00776FF0"/>
    <w:rsid w:val="00777561"/>
    <w:rsid w:val="00777885"/>
    <w:rsid w:val="007819F6"/>
    <w:rsid w:val="00785277"/>
    <w:rsid w:val="00785E03"/>
    <w:rsid w:val="007902AF"/>
    <w:rsid w:val="00792779"/>
    <w:rsid w:val="00795BC3"/>
    <w:rsid w:val="00795F9A"/>
    <w:rsid w:val="007A1A4D"/>
    <w:rsid w:val="007A3C4A"/>
    <w:rsid w:val="007A4C87"/>
    <w:rsid w:val="007A6C19"/>
    <w:rsid w:val="007A75CE"/>
    <w:rsid w:val="007A7C34"/>
    <w:rsid w:val="007B2BB0"/>
    <w:rsid w:val="007B31DC"/>
    <w:rsid w:val="007B5F32"/>
    <w:rsid w:val="007C0C21"/>
    <w:rsid w:val="007C2B0F"/>
    <w:rsid w:val="007C3D86"/>
    <w:rsid w:val="007C407B"/>
    <w:rsid w:val="007C70D5"/>
    <w:rsid w:val="007C798C"/>
    <w:rsid w:val="007D116F"/>
    <w:rsid w:val="007D28B1"/>
    <w:rsid w:val="007D3941"/>
    <w:rsid w:val="007D4017"/>
    <w:rsid w:val="007D4673"/>
    <w:rsid w:val="007D564F"/>
    <w:rsid w:val="007D5EA8"/>
    <w:rsid w:val="007D70F5"/>
    <w:rsid w:val="007E066D"/>
    <w:rsid w:val="007E2633"/>
    <w:rsid w:val="007E2E0B"/>
    <w:rsid w:val="007E5398"/>
    <w:rsid w:val="007E5B6A"/>
    <w:rsid w:val="007F171F"/>
    <w:rsid w:val="007F1A1D"/>
    <w:rsid w:val="007F1DAB"/>
    <w:rsid w:val="007F330E"/>
    <w:rsid w:val="007F7D92"/>
    <w:rsid w:val="0080053D"/>
    <w:rsid w:val="008017BD"/>
    <w:rsid w:val="00807776"/>
    <w:rsid w:val="00807DC1"/>
    <w:rsid w:val="008112C4"/>
    <w:rsid w:val="00811ADD"/>
    <w:rsid w:val="00813E0E"/>
    <w:rsid w:val="00815D5E"/>
    <w:rsid w:val="0082029A"/>
    <w:rsid w:val="008202DC"/>
    <w:rsid w:val="008208D5"/>
    <w:rsid w:val="00823BDA"/>
    <w:rsid w:val="00823E7E"/>
    <w:rsid w:val="008243DC"/>
    <w:rsid w:val="0083000F"/>
    <w:rsid w:val="00830A7E"/>
    <w:rsid w:val="00831BCC"/>
    <w:rsid w:val="00832ABB"/>
    <w:rsid w:val="008346D0"/>
    <w:rsid w:val="0083597C"/>
    <w:rsid w:val="008366CB"/>
    <w:rsid w:val="00837DE4"/>
    <w:rsid w:val="008432BB"/>
    <w:rsid w:val="0084583E"/>
    <w:rsid w:val="00846FFB"/>
    <w:rsid w:val="00851DF7"/>
    <w:rsid w:val="008534E3"/>
    <w:rsid w:val="0085398A"/>
    <w:rsid w:val="00855AE2"/>
    <w:rsid w:val="00856733"/>
    <w:rsid w:val="00864E6C"/>
    <w:rsid w:val="0086621A"/>
    <w:rsid w:val="00867348"/>
    <w:rsid w:val="00872015"/>
    <w:rsid w:val="008738F0"/>
    <w:rsid w:val="008744E6"/>
    <w:rsid w:val="00874AD9"/>
    <w:rsid w:val="0087629B"/>
    <w:rsid w:val="0088055A"/>
    <w:rsid w:val="00882DD8"/>
    <w:rsid w:val="00886DBC"/>
    <w:rsid w:val="00887D6A"/>
    <w:rsid w:val="00891303"/>
    <w:rsid w:val="00891E41"/>
    <w:rsid w:val="00897C7A"/>
    <w:rsid w:val="008A0486"/>
    <w:rsid w:val="008A430A"/>
    <w:rsid w:val="008A65FE"/>
    <w:rsid w:val="008B144D"/>
    <w:rsid w:val="008B3322"/>
    <w:rsid w:val="008B502E"/>
    <w:rsid w:val="008B689F"/>
    <w:rsid w:val="008B7AC3"/>
    <w:rsid w:val="008C2218"/>
    <w:rsid w:val="008C2355"/>
    <w:rsid w:val="008C2C8F"/>
    <w:rsid w:val="008C3A51"/>
    <w:rsid w:val="008C67BF"/>
    <w:rsid w:val="008C685F"/>
    <w:rsid w:val="008C7DB9"/>
    <w:rsid w:val="008D003A"/>
    <w:rsid w:val="008D3980"/>
    <w:rsid w:val="008D6CF2"/>
    <w:rsid w:val="008E1D9B"/>
    <w:rsid w:val="008E33A9"/>
    <w:rsid w:val="008E3F1A"/>
    <w:rsid w:val="008E4452"/>
    <w:rsid w:val="008E58E2"/>
    <w:rsid w:val="008F39C9"/>
    <w:rsid w:val="008F41A8"/>
    <w:rsid w:val="008F4FB5"/>
    <w:rsid w:val="008F7939"/>
    <w:rsid w:val="00901325"/>
    <w:rsid w:val="009016CC"/>
    <w:rsid w:val="00901E64"/>
    <w:rsid w:val="00902473"/>
    <w:rsid w:val="00903752"/>
    <w:rsid w:val="00903C3F"/>
    <w:rsid w:val="009070B7"/>
    <w:rsid w:val="00907BC4"/>
    <w:rsid w:val="00912C05"/>
    <w:rsid w:val="0091396C"/>
    <w:rsid w:val="00914633"/>
    <w:rsid w:val="00914926"/>
    <w:rsid w:val="00914CE1"/>
    <w:rsid w:val="009156E1"/>
    <w:rsid w:val="00915F6A"/>
    <w:rsid w:val="00923079"/>
    <w:rsid w:val="00925445"/>
    <w:rsid w:val="00927F40"/>
    <w:rsid w:val="009302D4"/>
    <w:rsid w:val="00931083"/>
    <w:rsid w:val="00931598"/>
    <w:rsid w:val="00931DC5"/>
    <w:rsid w:val="009364B3"/>
    <w:rsid w:val="00940DE0"/>
    <w:rsid w:val="00943B7D"/>
    <w:rsid w:val="00945D0D"/>
    <w:rsid w:val="00955745"/>
    <w:rsid w:val="0095599D"/>
    <w:rsid w:val="00956CB6"/>
    <w:rsid w:val="00957061"/>
    <w:rsid w:val="00963D37"/>
    <w:rsid w:val="0096451F"/>
    <w:rsid w:val="0096696C"/>
    <w:rsid w:val="00966D54"/>
    <w:rsid w:val="00971269"/>
    <w:rsid w:val="0097174D"/>
    <w:rsid w:val="00973FB0"/>
    <w:rsid w:val="00974A51"/>
    <w:rsid w:val="00974FF4"/>
    <w:rsid w:val="00977F71"/>
    <w:rsid w:val="00982E03"/>
    <w:rsid w:val="00982F79"/>
    <w:rsid w:val="009858AA"/>
    <w:rsid w:val="0098633F"/>
    <w:rsid w:val="009864C0"/>
    <w:rsid w:val="00986F22"/>
    <w:rsid w:val="0099340F"/>
    <w:rsid w:val="00995F2E"/>
    <w:rsid w:val="00996BD9"/>
    <w:rsid w:val="009A2639"/>
    <w:rsid w:val="009A291E"/>
    <w:rsid w:val="009A5A4B"/>
    <w:rsid w:val="009B2186"/>
    <w:rsid w:val="009B2441"/>
    <w:rsid w:val="009B2A2D"/>
    <w:rsid w:val="009B3657"/>
    <w:rsid w:val="009B4763"/>
    <w:rsid w:val="009B519A"/>
    <w:rsid w:val="009B5FCE"/>
    <w:rsid w:val="009B73BE"/>
    <w:rsid w:val="009C23C4"/>
    <w:rsid w:val="009C35DE"/>
    <w:rsid w:val="009C38ED"/>
    <w:rsid w:val="009C4A99"/>
    <w:rsid w:val="009C4E31"/>
    <w:rsid w:val="009C5B12"/>
    <w:rsid w:val="009D0116"/>
    <w:rsid w:val="009D06DA"/>
    <w:rsid w:val="009D551C"/>
    <w:rsid w:val="009D7439"/>
    <w:rsid w:val="009E021C"/>
    <w:rsid w:val="009E1625"/>
    <w:rsid w:val="009E19FD"/>
    <w:rsid w:val="009E2006"/>
    <w:rsid w:val="009E2DC0"/>
    <w:rsid w:val="009E35EF"/>
    <w:rsid w:val="009E50C2"/>
    <w:rsid w:val="009E7083"/>
    <w:rsid w:val="009F1509"/>
    <w:rsid w:val="009F16AC"/>
    <w:rsid w:val="009F2184"/>
    <w:rsid w:val="009F28BC"/>
    <w:rsid w:val="009F32A3"/>
    <w:rsid w:val="009F35FD"/>
    <w:rsid w:val="009F3F6D"/>
    <w:rsid w:val="009F564F"/>
    <w:rsid w:val="009F6854"/>
    <w:rsid w:val="009F6D76"/>
    <w:rsid w:val="009F7C5E"/>
    <w:rsid w:val="00A06F3C"/>
    <w:rsid w:val="00A1159E"/>
    <w:rsid w:val="00A13497"/>
    <w:rsid w:val="00A13647"/>
    <w:rsid w:val="00A153D7"/>
    <w:rsid w:val="00A1561B"/>
    <w:rsid w:val="00A1591F"/>
    <w:rsid w:val="00A15EF3"/>
    <w:rsid w:val="00A16193"/>
    <w:rsid w:val="00A167E4"/>
    <w:rsid w:val="00A20455"/>
    <w:rsid w:val="00A223B1"/>
    <w:rsid w:val="00A23093"/>
    <w:rsid w:val="00A25319"/>
    <w:rsid w:val="00A25DFF"/>
    <w:rsid w:val="00A25F10"/>
    <w:rsid w:val="00A26A2A"/>
    <w:rsid w:val="00A30002"/>
    <w:rsid w:val="00A30B69"/>
    <w:rsid w:val="00A3439E"/>
    <w:rsid w:val="00A35907"/>
    <w:rsid w:val="00A40504"/>
    <w:rsid w:val="00A4311A"/>
    <w:rsid w:val="00A43E71"/>
    <w:rsid w:val="00A45F8D"/>
    <w:rsid w:val="00A4770E"/>
    <w:rsid w:val="00A47E3E"/>
    <w:rsid w:val="00A50743"/>
    <w:rsid w:val="00A50C1A"/>
    <w:rsid w:val="00A53679"/>
    <w:rsid w:val="00A54696"/>
    <w:rsid w:val="00A54D3A"/>
    <w:rsid w:val="00A6548F"/>
    <w:rsid w:val="00A703EF"/>
    <w:rsid w:val="00A7308C"/>
    <w:rsid w:val="00A739E0"/>
    <w:rsid w:val="00A80DED"/>
    <w:rsid w:val="00A81974"/>
    <w:rsid w:val="00A8291F"/>
    <w:rsid w:val="00A83726"/>
    <w:rsid w:val="00A837EF"/>
    <w:rsid w:val="00A847CB"/>
    <w:rsid w:val="00A84CEC"/>
    <w:rsid w:val="00A86373"/>
    <w:rsid w:val="00A86518"/>
    <w:rsid w:val="00A8754D"/>
    <w:rsid w:val="00A87FD7"/>
    <w:rsid w:val="00A9037F"/>
    <w:rsid w:val="00A91591"/>
    <w:rsid w:val="00A91DAD"/>
    <w:rsid w:val="00A92A86"/>
    <w:rsid w:val="00A9317F"/>
    <w:rsid w:val="00A959AF"/>
    <w:rsid w:val="00A97BF4"/>
    <w:rsid w:val="00AA021F"/>
    <w:rsid w:val="00AA065B"/>
    <w:rsid w:val="00AA0E09"/>
    <w:rsid w:val="00AA157D"/>
    <w:rsid w:val="00AA5B05"/>
    <w:rsid w:val="00AA6233"/>
    <w:rsid w:val="00AA7CA1"/>
    <w:rsid w:val="00AA7F4E"/>
    <w:rsid w:val="00AB54A3"/>
    <w:rsid w:val="00AC1C60"/>
    <w:rsid w:val="00AC3588"/>
    <w:rsid w:val="00AC75FF"/>
    <w:rsid w:val="00AD2280"/>
    <w:rsid w:val="00AD2FC2"/>
    <w:rsid w:val="00AD38F3"/>
    <w:rsid w:val="00AD3924"/>
    <w:rsid w:val="00AD3F7B"/>
    <w:rsid w:val="00AD4495"/>
    <w:rsid w:val="00AD44BF"/>
    <w:rsid w:val="00AD7343"/>
    <w:rsid w:val="00AD7723"/>
    <w:rsid w:val="00AE0A27"/>
    <w:rsid w:val="00AE0CAE"/>
    <w:rsid w:val="00AE0EA8"/>
    <w:rsid w:val="00AE1E3A"/>
    <w:rsid w:val="00AE300B"/>
    <w:rsid w:val="00AE36A0"/>
    <w:rsid w:val="00AE5141"/>
    <w:rsid w:val="00AE73C3"/>
    <w:rsid w:val="00AF01E0"/>
    <w:rsid w:val="00AF38A4"/>
    <w:rsid w:val="00AF3CB4"/>
    <w:rsid w:val="00AF48B4"/>
    <w:rsid w:val="00AF5CE8"/>
    <w:rsid w:val="00AF64A5"/>
    <w:rsid w:val="00B01AE9"/>
    <w:rsid w:val="00B05A7B"/>
    <w:rsid w:val="00B071D9"/>
    <w:rsid w:val="00B10474"/>
    <w:rsid w:val="00B1128F"/>
    <w:rsid w:val="00B12EBB"/>
    <w:rsid w:val="00B12ED5"/>
    <w:rsid w:val="00B1335E"/>
    <w:rsid w:val="00B153BC"/>
    <w:rsid w:val="00B15BD7"/>
    <w:rsid w:val="00B1756B"/>
    <w:rsid w:val="00B177F0"/>
    <w:rsid w:val="00B17BC1"/>
    <w:rsid w:val="00B23AAE"/>
    <w:rsid w:val="00B24B1B"/>
    <w:rsid w:val="00B24D90"/>
    <w:rsid w:val="00B27DCA"/>
    <w:rsid w:val="00B27FF0"/>
    <w:rsid w:val="00B3106D"/>
    <w:rsid w:val="00B31BD5"/>
    <w:rsid w:val="00B32351"/>
    <w:rsid w:val="00B34B0B"/>
    <w:rsid w:val="00B35DBB"/>
    <w:rsid w:val="00B377F3"/>
    <w:rsid w:val="00B37B57"/>
    <w:rsid w:val="00B4053E"/>
    <w:rsid w:val="00B40D8A"/>
    <w:rsid w:val="00B427F3"/>
    <w:rsid w:val="00B43F67"/>
    <w:rsid w:val="00B44E13"/>
    <w:rsid w:val="00B46648"/>
    <w:rsid w:val="00B47238"/>
    <w:rsid w:val="00B47E80"/>
    <w:rsid w:val="00B47F4D"/>
    <w:rsid w:val="00B506AC"/>
    <w:rsid w:val="00B539C1"/>
    <w:rsid w:val="00B60018"/>
    <w:rsid w:val="00B62D5A"/>
    <w:rsid w:val="00B65E93"/>
    <w:rsid w:val="00B67462"/>
    <w:rsid w:val="00B70560"/>
    <w:rsid w:val="00B71D02"/>
    <w:rsid w:val="00B71F91"/>
    <w:rsid w:val="00B747BB"/>
    <w:rsid w:val="00B75C59"/>
    <w:rsid w:val="00B75EF6"/>
    <w:rsid w:val="00B7696B"/>
    <w:rsid w:val="00B775F7"/>
    <w:rsid w:val="00B7769A"/>
    <w:rsid w:val="00B8287B"/>
    <w:rsid w:val="00B938DB"/>
    <w:rsid w:val="00B93F4B"/>
    <w:rsid w:val="00B9467B"/>
    <w:rsid w:val="00B95DB0"/>
    <w:rsid w:val="00B96276"/>
    <w:rsid w:val="00B9654B"/>
    <w:rsid w:val="00B96D43"/>
    <w:rsid w:val="00B97ABE"/>
    <w:rsid w:val="00BA3A0A"/>
    <w:rsid w:val="00BA3BB0"/>
    <w:rsid w:val="00BA49C0"/>
    <w:rsid w:val="00BA576E"/>
    <w:rsid w:val="00BA627E"/>
    <w:rsid w:val="00BA6FAE"/>
    <w:rsid w:val="00BB2F80"/>
    <w:rsid w:val="00BB4F18"/>
    <w:rsid w:val="00BB5F9D"/>
    <w:rsid w:val="00BB61B1"/>
    <w:rsid w:val="00BB6C21"/>
    <w:rsid w:val="00BC0A8E"/>
    <w:rsid w:val="00BC2F1A"/>
    <w:rsid w:val="00BC33F6"/>
    <w:rsid w:val="00BC3F1A"/>
    <w:rsid w:val="00BC5CB8"/>
    <w:rsid w:val="00BD015D"/>
    <w:rsid w:val="00BD0C31"/>
    <w:rsid w:val="00BD2548"/>
    <w:rsid w:val="00BD2FE6"/>
    <w:rsid w:val="00BD31B4"/>
    <w:rsid w:val="00BD3D09"/>
    <w:rsid w:val="00BD4A0B"/>
    <w:rsid w:val="00BD4CF8"/>
    <w:rsid w:val="00BD5A7E"/>
    <w:rsid w:val="00BE0B5C"/>
    <w:rsid w:val="00BE0E13"/>
    <w:rsid w:val="00BE2897"/>
    <w:rsid w:val="00BE426E"/>
    <w:rsid w:val="00BE44DF"/>
    <w:rsid w:val="00BE5D4F"/>
    <w:rsid w:val="00BE5E1D"/>
    <w:rsid w:val="00BE64AE"/>
    <w:rsid w:val="00BE7EEA"/>
    <w:rsid w:val="00BF0F8B"/>
    <w:rsid w:val="00BF2726"/>
    <w:rsid w:val="00BF41A7"/>
    <w:rsid w:val="00BF56CE"/>
    <w:rsid w:val="00BF5D84"/>
    <w:rsid w:val="00BF6A9E"/>
    <w:rsid w:val="00BF6B6E"/>
    <w:rsid w:val="00BF6FFF"/>
    <w:rsid w:val="00C026D5"/>
    <w:rsid w:val="00C02D7A"/>
    <w:rsid w:val="00C04BFF"/>
    <w:rsid w:val="00C066D4"/>
    <w:rsid w:val="00C06A84"/>
    <w:rsid w:val="00C10193"/>
    <w:rsid w:val="00C111F2"/>
    <w:rsid w:val="00C11597"/>
    <w:rsid w:val="00C12F7F"/>
    <w:rsid w:val="00C135E3"/>
    <w:rsid w:val="00C1404C"/>
    <w:rsid w:val="00C16344"/>
    <w:rsid w:val="00C21FF0"/>
    <w:rsid w:val="00C248AD"/>
    <w:rsid w:val="00C24917"/>
    <w:rsid w:val="00C25B3C"/>
    <w:rsid w:val="00C31FAD"/>
    <w:rsid w:val="00C335A9"/>
    <w:rsid w:val="00C37504"/>
    <w:rsid w:val="00C40F56"/>
    <w:rsid w:val="00C41EBF"/>
    <w:rsid w:val="00C42376"/>
    <w:rsid w:val="00C44BAA"/>
    <w:rsid w:val="00C45DD2"/>
    <w:rsid w:val="00C45E34"/>
    <w:rsid w:val="00C50667"/>
    <w:rsid w:val="00C51158"/>
    <w:rsid w:val="00C52576"/>
    <w:rsid w:val="00C530F7"/>
    <w:rsid w:val="00C533FA"/>
    <w:rsid w:val="00C556DE"/>
    <w:rsid w:val="00C63CC5"/>
    <w:rsid w:val="00C66D59"/>
    <w:rsid w:val="00C67CFB"/>
    <w:rsid w:val="00C701AD"/>
    <w:rsid w:val="00C714C4"/>
    <w:rsid w:val="00C73959"/>
    <w:rsid w:val="00C74ED8"/>
    <w:rsid w:val="00C763D0"/>
    <w:rsid w:val="00C77BD9"/>
    <w:rsid w:val="00C82C53"/>
    <w:rsid w:val="00C83ACE"/>
    <w:rsid w:val="00C85B06"/>
    <w:rsid w:val="00C87467"/>
    <w:rsid w:val="00C903DF"/>
    <w:rsid w:val="00C9213E"/>
    <w:rsid w:val="00C92684"/>
    <w:rsid w:val="00C95413"/>
    <w:rsid w:val="00C956C1"/>
    <w:rsid w:val="00C963EC"/>
    <w:rsid w:val="00C96A8A"/>
    <w:rsid w:val="00C972DA"/>
    <w:rsid w:val="00C97517"/>
    <w:rsid w:val="00C97918"/>
    <w:rsid w:val="00CA123E"/>
    <w:rsid w:val="00CA7256"/>
    <w:rsid w:val="00CB233F"/>
    <w:rsid w:val="00CB29D9"/>
    <w:rsid w:val="00CB5746"/>
    <w:rsid w:val="00CB6DD8"/>
    <w:rsid w:val="00CC1353"/>
    <w:rsid w:val="00CC3427"/>
    <w:rsid w:val="00CC55C2"/>
    <w:rsid w:val="00CC62D1"/>
    <w:rsid w:val="00CD61F4"/>
    <w:rsid w:val="00CE0E58"/>
    <w:rsid w:val="00CE124B"/>
    <w:rsid w:val="00CE196C"/>
    <w:rsid w:val="00CE2B61"/>
    <w:rsid w:val="00CE320E"/>
    <w:rsid w:val="00CE5A02"/>
    <w:rsid w:val="00CF00EC"/>
    <w:rsid w:val="00CF42C8"/>
    <w:rsid w:val="00CF4310"/>
    <w:rsid w:val="00CF46A2"/>
    <w:rsid w:val="00CF5453"/>
    <w:rsid w:val="00CF5A67"/>
    <w:rsid w:val="00CF5E4B"/>
    <w:rsid w:val="00CF6DFF"/>
    <w:rsid w:val="00CF7305"/>
    <w:rsid w:val="00D01599"/>
    <w:rsid w:val="00D02964"/>
    <w:rsid w:val="00D02D91"/>
    <w:rsid w:val="00D04BC8"/>
    <w:rsid w:val="00D05775"/>
    <w:rsid w:val="00D05BBC"/>
    <w:rsid w:val="00D11C63"/>
    <w:rsid w:val="00D13184"/>
    <w:rsid w:val="00D13C95"/>
    <w:rsid w:val="00D14B6F"/>
    <w:rsid w:val="00D152F3"/>
    <w:rsid w:val="00D205AB"/>
    <w:rsid w:val="00D21923"/>
    <w:rsid w:val="00D21B78"/>
    <w:rsid w:val="00D21CEC"/>
    <w:rsid w:val="00D23BDC"/>
    <w:rsid w:val="00D26F4F"/>
    <w:rsid w:val="00D2735F"/>
    <w:rsid w:val="00D274D4"/>
    <w:rsid w:val="00D27685"/>
    <w:rsid w:val="00D30068"/>
    <w:rsid w:val="00D31F0A"/>
    <w:rsid w:val="00D32A50"/>
    <w:rsid w:val="00D32CDB"/>
    <w:rsid w:val="00D33C0C"/>
    <w:rsid w:val="00D354AC"/>
    <w:rsid w:val="00D3593B"/>
    <w:rsid w:val="00D42EF8"/>
    <w:rsid w:val="00D44CDC"/>
    <w:rsid w:val="00D46FC8"/>
    <w:rsid w:val="00D50030"/>
    <w:rsid w:val="00D50279"/>
    <w:rsid w:val="00D503F6"/>
    <w:rsid w:val="00D52AD5"/>
    <w:rsid w:val="00D54BB1"/>
    <w:rsid w:val="00D6054F"/>
    <w:rsid w:val="00D71781"/>
    <w:rsid w:val="00D72A91"/>
    <w:rsid w:val="00D72E4A"/>
    <w:rsid w:val="00D74A72"/>
    <w:rsid w:val="00D754AE"/>
    <w:rsid w:val="00D80166"/>
    <w:rsid w:val="00D81073"/>
    <w:rsid w:val="00D86D89"/>
    <w:rsid w:val="00D86F79"/>
    <w:rsid w:val="00D9178F"/>
    <w:rsid w:val="00D921AE"/>
    <w:rsid w:val="00D93E03"/>
    <w:rsid w:val="00D950FE"/>
    <w:rsid w:val="00D963F9"/>
    <w:rsid w:val="00D969A1"/>
    <w:rsid w:val="00DA0BC2"/>
    <w:rsid w:val="00DA2F83"/>
    <w:rsid w:val="00DA321B"/>
    <w:rsid w:val="00DA5625"/>
    <w:rsid w:val="00DB1AFA"/>
    <w:rsid w:val="00DB45D3"/>
    <w:rsid w:val="00DB599D"/>
    <w:rsid w:val="00DC0C7D"/>
    <w:rsid w:val="00DC19EF"/>
    <w:rsid w:val="00DC1D23"/>
    <w:rsid w:val="00DC2ED1"/>
    <w:rsid w:val="00DC38E5"/>
    <w:rsid w:val="00DC6090"/>
    <w:rsid w:val="00DD1001"/>
    <w:rsid w:val="00DD2DE2"/>
    <w:rsid w:val="00DD38D1"/>
    <w:rsid w:val="00DD428E"/>
    <w:rsid w:val="00DD4E23"/>
    <w:rsid w:val="00DE357F"/>
    <w:rsid w:val="00DE4B54"/>
    <w:rsid w:val="00DE4D6A"/>
    <w:rsid w:val="00DE6173"/>
    <w:rsid w:val="00DE61D5"/>
    <w:rsid w:val="00DE62E3"/>
    <w:rsid w:val="00DE67D6"/>
    <w:rsid w:val="00DE73C8"/>
    <w:rsid w:val="00DF2AD2"/>
    <w:rsid w:val="00DF560E"/>
    <w:rsid w:val="00DF584E"/>
    <w:rsid w:val="00DF737E"/>
    <w:rsid w:val="00E0053E"/>
    <w:rsid w:val="00E00686"/>
    <w:rsid w:val="00E009CE"/>
    <w:rsid w:val="00E013C4"/>
    <w:rsid w:val="00E02754"/>
    <w:rsid w:val="00E049AE"/>
    <w:rsid w:val="00E05AA7"/>
    <w:rsid w:val="00E05ABB"/>
    <w:rsid w:val="00E060ED"/>
    <w:rsid w:val="00E07E65"/>
    <w:rsid w:val="00E07FE4"/>
    <w:rsid w:val="00E10886"/>
    <w:rsid w:val="00E11E2E"/>
    <w:rsid w:val="00E12449"/>
    <w:rsid w:val="00E1401B"/>
    <w:rsid w:val="00E14223"/>
    <w:rsid w:val="00E1423F"/>
    <w:rsid w:val="00E1718A"/>
    <w:rsid w:val="00E220FA"/>
    <w:rsid w:val="00E271B4"/>
    <w:rsid w:val="00E30BA2"/>
    <w:rsid w:val="00E31B24"/>
    <w:rsid w:val="00E36137"/>
    <w:rsid w:val="00E37A55"/>
    <w:rsid w:val="00E44068"/>
    <w:rsid w:val="00E44FFD"/>
    <w:rsid w:val="00E46321"/>
    <w:rsid w:val="00E514F0"/>
    <w:rsid w:val="00E51659"/>
    <w:rsid w:val="00E550CA"/>
    <w:rsid w:val="00E56E54"/>
    <w:rsid w:val="00E60BA7"/>
    <w:rsid w:val="00E61725"/>
    <w:rsid w:val="00E624E5"/>
    <w:rsid w:val="00E62AA5"/>
    <w:rsid w:val="00E63333"/>
    <w:rsid w:val="00E67D18"/>
    <w:rsid w:val="00E7083F"/>
    <w:rsid w:val="00E71D4B"/>
    <w:rsid w:val="00E724F5"/>
    <w:rsid w:val="00E7645D"/>
    <w:rsid w:val="00E77FFE"/>
    <w:rsid w:val="00E84319"/>
    <w:rsid w:val="00E86C94"/>
    <w:rsid w:val="00E87545"/>
    <w:rsid w:val="00E92804"/>
    <w:rsid w:val="00E93C92"/>
    <w:rsid w:val="00E959CB"/>
    <w:rsid w:val="00E95D84"/>
    <w:rsid w:val="00E96C10"/>
    <w:rsid w:val="00E97DF7"/>
    <w:rsid w:val="00EA05ED"/>
    <w:rsid w:val="00EA0A06"/>
    <w:rsid w:val="00EA2D46"/>
    <w:rsid w:val="00EA7DC2"/>
    <w:rsid w:val="00EB46ED"/>
    <w:rsid w:val="00EB5376"/>
    <w:rsid w:val="00EB5B89"/>
    <w:rsid w:val="00EC076D"/>
    <w:rsid w:val="00EC1F83"/>
    <w:rsid w:val="00EC21FF"/>
    <w:rsid w:val="00EC3811"/>
    <w:rsid w:val="00EC5156"/>
    <w:rsid w:val="00EC6770"/>
    <w:rsid w:val="00ED0B49"/>
    <w:rsid w:val="00ED1C07"/>
    <w:rsid w:val="00ED27D1"/>
    <w:rsid w:val="00ED4398"/>
    <w:rsid w:val="00ED5CFD"/>
    <w:rsid w:val="00ED6B40"/>
    <w:rsid w:val="00EE0FAF"/>
    <w:rsid w:val="00EE450B"/>
    <w:rsid w:val="00EE5BC9"/>
    <w:rsid w:val="00EE66C6"/>
    <w:rsid w:val="00EE79E9"/>
    <w:rsid w:val="00EF0AED"/>
    <w:rsid w:val="00EF3339"/>
    <w:rsid w:val="00EF4A44"/>
    <w:rsid w:val="00EF50E2"/>
    <w:rsid w:val="00EF5115"/>
    <w:rsid w:val="00EF55EF"/>
    <w:rsid w:val="00EF5DF6"/>
    <w:rsid w:val="00F022B9"/>
    <w:rsid w:val="00F024A8"/>
    <w:rsid w:val="00F04260"/>
    <w:rsid w:val="00F0446C"/>
    <w:rsid w:val="00F061C4"/>
    <w:rsid w:val="00F073F6"/>
    <w:rsid w:val="00F07B7B"/>
    <w:rsid w:val="00F1019A"/>
    <w:rsid w:val="00F129EB"/>
    <w:rsid w:val="00F14689"/>
    <w:rsid w:val="00F273A7"/>
    <w:rsid w:val="00F34CD6"/>
    <w:rsid w:val="00F367D2"/>
    <w:rsid w:val="00F36DC7"/>
    <w:rsid w:val="00F45135"/>
    <w:rsid w:val="00F45965"/>
    <w:rsid w:val="00F476FC"/>
    <w:rsid w:val="00F50DEF"/>
    <w:rsid w:val="00F5173A"/>
    <w:rsid w:val="00F52AB9"/>
    <w:rsid w:val="00F55D59"/>
    <w:rsid w:val="00F56E26"/>
    <w:rsid w:val="00F575A2"/>
    <w:rsid w:val="00F6078C"/>
    <w:rsid w:val="00F608CC"/>
    <w:rsid w:val="00F63E78"/>
    <w:rsid w:val="00F63F51"/>
    <w:rsid w:val="00F65FFD"/>
    <w:rsid w:val="00F7005B"/>
    <w:rsid w:val="00F71DAD"/>
    <w:rsid w:val="00F72793"/>
    <w:rsid w:val="00F74B07"/>
    <w:rsid w:val="00F753E3"/>
    <w:rsid w:val="00F75FE2"/>
    <w:rsid w:val="00F903BD"/>
    <w:rsid w:val="00F9311A"/>
    <w:rsid w:val="00F945C5"/>
    <w:rsid w:val="00F94A2D"/>
    <w:rsid w:val="00F9528F"/>
    <w:rsid w:val="00F952D4"/>
    <w:rsid w:val="00F9557B"/>
    <w:rsid w:val="00F9665F"/>
    <w:rsid w:val="00F96DA3"/>
    <w:rsid w:val="00F96DB9"/>
    <w:rsid w:val="00F96E5E"/>
    <w:rsid w:val="00F975D4"/>
    <w:rsid w:val="00F9776B"/>
    <w:rsid w:val="00FA0E68"/>
    <w:rsid w:val="00FA3F02"/>
    <w:rsid w:val="00FA3F9D"/>
    <w:rsid w:val="00FA5543"/>
    <w:rsid w:val="00FA57A8"/>
    <w:rsid w:val="00FB0A63"/>
    <w:rsid w:val="00FB113A"/>
    <w:rsid w:val="00FB12F2"/>
    <w:rsid w:val="00FB3C14"/>
    <w:rsid w:val="00FB4C9A"/>
    <w:rsid w:val="00FB558B"/>
    <w:rsid w:val="00FB55C7"/>
    <w:rsid w:val="00FB5857"/>
    <w:rsid w:val="00FC2045"/>
    <w:rsid w:val="00FC3F4E"/>
    <w:rsid w:val="00FC71D8"/>
    <w:rsid w:val="00FD0CD9"/>
    <w:rsid w:val="00FD12E7"/>
    <w:rsid w:val="00FD19FF"/>
    <w:rsid w:val="00FD1A55"/>
    <w:rsid w:val="00FD1D01"/>
    <w:rsid w:val="00FD541E"/>
    <w:rsid w:val="00FD7D53"/>
    <w:rsid w:val="00FE1F03"/>
    <w:rsid w:val="00FE28ED"/>
    <w:rsid w:val="00FE31AA"/>
    <w:rsid w:val="00FE3759"/>
    <w:rsid w:val="00FE756A"/>
    <w:rsid w:val="00FF1225"/>
    <w:rsid w:val="00FF1F91"/>
    <w:rsid w:val="00FF27F9"/>
    <w:rsid w:val="00FF6354"/>
    <w:rsid w:val="00FF6D9D"/>
    <w:rsid w:val="00FF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EDDD1"/>
  <w15:docId w15:val="{844E3848-9CDC-C841-AA5F-58AED03B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84E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57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C40F56"/>
    <w:pPr>
      <w:spacing w:before="100" w:beforeAutospacing="1" w:after="100" w:afterAutospacing="1"/>
      <w:outlineLvl w:val="3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17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9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798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798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76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15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5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9A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9A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AF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49037F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37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037F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9037F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5D4FB4"/>
  </w:style>
  <w:style w:type="character" w:styleId="FollowedHyperlink">
    <w:name w:val="FollowedHyperlink"/>
    <w:basedOn w:val="DefaultParagraphFont"/>
    <w:uiPriority w:val="99"/>
    <w:semiHidden/>
    <w:unhideWhenUsed/>
    <w:rsid w:val="000A329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F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0F56"/>
  </w:style>
  <w:style w:type="paragraph" w:styleId="Footer">
    <w:name w:val="footer"/>
    <w:basedOn w:val="Normal"/>
    <w:link w:val="FooterChar"/>
    <w:uiPriority w:val="99"/>
    <w:unhideWhenUsed/>
    <w:rsid w:val="00C40F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0F56"/>
  </w:style>
  <w:style w:type="character" w:styleId="PageNumber">
    <w:name w:val="page number"/>
    <w:basedOn w:val="DefaultParagraphFont"/>
    <w:uiPriority w:val="99"/>
    <w:semiHidden/>
    <w:unhideWhenUsed/>
    <w:rsid w:val="00C40F56"/>
  </w:style>
  <w:style w:type="character" w:customStyle="1" w:styleId="Heading4Char">
    <w:name w:val="Heading 4 Char"/>
    <w:basedOn w:val="DefaultParagraphFont"/>
    <w:link w:val="Heading4"/>
    <w:uiPriority w:val="9"/>
    <w:rsid w:val="00C40F56"/>
    <w:rPr>
      <w:rFonts w:ascii="Times New Roman" w:eastAsia="Times New Roman" w:hAnsi="Times New Roman" w:cs="Times New Roman"/>
      <w:b/>
      <w:bCs/>
      <w:lang w:eastAsia="en-GB"/>
    </w:rPr>
  </w:style>
  <w:style w:type="character" w:styleId="Emphasis">
    <w:name w:val="Emphasis"/>
    <w:basedOn w:val="DefaultParagraphFont"/>
    <w:uiPriority w:val="20"/>
    <w:qFormat/>
    <w:rsid w:val="00C40F5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E4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E4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7AF3"/>
  </w:style>
  <w:style w:type="character" w:customStyle="1" w:styleId="Heading3Char">
    <w:name w:val="Heading 3 Char"/>
    <w:basedOn w:val="DefaultParagraphFont"/>
    <w:link w:val="Heading3"/>
    <w:uiPriority w:val="9"/>
    <w:rsid w:val="0024576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apple-converted-space">
    <w:name w:val="apple-converted-space"/>
    <w:basedOn w:val="DefaultParagraphFont"/>
    <w:rsid w:val="00B12ED5"/>
  </w:style>
  <w:style w:type="character" w:customStyle="1" w:styleId="Heading1Char">
    <w:name w:val="Heading 1 Char"/>
    <w:basedOn w:val="DefaultParagraphFont"/>
    <w:link w:val="Heading1"/>
    <w:uiPriority w:val="9"/>
    <w:rsid w:val="005160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PlainTable2">
    <w:name w:val="Plain Table 2"/>
    <w:basedOn w:val="TableNormal"/>
    <w:uiPriority w:val="42"/>
    <w:rsid w:val="007567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45D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F5D84"/>
    <w:rPr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179"/>
    <w:rPr>
      <w:rFonts w:asciiTheme="majorHAnsi" w:eastAsiaTheme="majorEastAsia" w:hAnsiTheme="majorHAnsi" w:cstheme="majorBidi"/>
      <w:color w:val="1F3763" w:themeColor="accent1" w:themeShade="7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7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7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6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1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0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6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6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3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5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42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35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6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6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7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0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1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5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0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5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0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08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678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67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41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3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5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2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7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43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9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1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7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8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8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92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7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1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9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402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9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5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7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6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7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6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830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44DEDA-3C9C-4CDE-BC58-D4F2F4FF7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da Alhalabi</dc:creator>
  <cp:keywords/>
  <dc:description/>
  <cp:lastModifiedBy>Karthick Vijay B.</cp:lastModifiedBy>
  <cp:revision>7</cp:revision>
  <cp:lastPrinted>2025-09-29T20:12:00Z</cp:lastPrinted>
  <dcterms:created xsi:type="dcterms:W3CDTF">2026-05-29T00:53:00Z</dcterms:created>
  <dcterms:modified xsi:type="dcterms:W3CDTF">2026-06-29T17:30:00Z</dcterms:modified>
</cp:coreProperties>
</file>